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Allelic associations of TLR7/8 SNPs with SLE in European Americans, African Americans and Amerindian/Hispanics</w:t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427"/>
        <w:gridCol w:w="423"/>
        <w:gridCol w:w="924"/>
        <w:gridCol w:w="746"/>
        <w:gridCol w:w="644"/>
        <w:gridCol w:w="504"/>
        <w:gridCol w:w="504"/>
        <w:gridCol w:w="686"/>
        <w:gridCol w:w="1118"/>
        <w:gridCol w:w="464"/>
        <w:gridCol w:w="464"/>
        <w:gridCol w:w="605"/>
        <w:gridCol w:w="1106"/>
        <w:gridCol w:w="464"/>
        <w:gridCol w:w="504"/>
        <w:gridCol w:w="605"/>
        <w:gridCol w:w="1066"/>
        <w:gridCol w:w="691"/>
        <w:gridCol w:w="392"/>
        <w:gridCol w:w="682"/>
        <w:gridCol w:w="381"/>
      </w:tblGrid>
      <w:tr>
        <w:trPr>
          <w:tblHeader w:val="true"/>
          <w:trHeight w:val="228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-analysis</w:t>
            </w:r>
          </w:p>
        </w:tc>
      </w:tr>
      <w:tr>
        <w:trPr>
          <w:tblHeader w:val="true"/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  <w:bookmarkStart w:id="0" w:name="RANGE!A3%3AS164"/>
            <w:bookmarkStart w:id="1" w:name="RANGE!A3%3AS164"/>
            <w:bookmarkEnd w:id="1"/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1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A</w:t>
            </w:r>
          </w:p>
        </w:tc>
        <w:tc>
          <w:tcPr>
            <w:tcW w:w="263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263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10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xed Model</w:t>
            </w:r>
          </w:p>
        </w:tc>
        <w:tc>
          <w:tcPr>
            <w:tcW w:w="10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ndom Model</w:t>
            </w:r>
          </w:p>
        </w:tc>
      </w:tr>
      <w:tr>
        <w:trPr>
          <w:tblHeader w:val="true"/>
          <w:trHeight w:val="216" w:hRule="atLeast"/>
        </w:trPr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notation</w:t>
            </w:r>
          </w:p>
        </w:tc>
        <w:tc>
          <w:tcPr>
            <w:tcW w:w="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sition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ele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e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e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e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3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5305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79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88412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0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1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404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4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404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5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3-1.2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020833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7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8-1.2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1-1.2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5113511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9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111734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8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683226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91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8-1.2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653846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93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039337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97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5-1.1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3923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699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3923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02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3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0732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07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08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09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0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0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1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2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1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3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2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258945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3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53058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16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0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3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22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85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25894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25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5305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30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3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85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3923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31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3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8978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34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40799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35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2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0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4340-I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43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A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3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4-1.1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4112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60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3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63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3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[0.76-1.2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38224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68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3886233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80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7-1.1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86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475465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84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86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810987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784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3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5-1.1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670266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00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2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278025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05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2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39967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07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[0.77-1.2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64144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12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4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5-1.1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5132374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13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2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2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8978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35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2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82-1.1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1-1.2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6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' up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3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3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1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8-1.1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86-1.2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16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30226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55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0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74-1.3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84-1.3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46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188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74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2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8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4-1.1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5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432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81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0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6-1.1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76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17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314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1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82-1.3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1-1.2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7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3147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6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1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0.86-1.5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[0.72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5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0-1.2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90-1.2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74-1.1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13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7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6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[0.71-1.0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[1.01-1.4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0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9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8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[0.89-1.3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2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8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5-1.1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6-1.1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0.93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24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899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95-1.1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5-1.1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0.93-1.3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29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432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00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5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4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90-1.1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9-1.1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6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01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6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85-1.1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[1.05-1.4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6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02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70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3147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04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5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4-1.2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91-1.1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[0.81-1.1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10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1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1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71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3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18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0.91-1.3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19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86-1.1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4-1.0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4-1.2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45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9284399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23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[1.03-1.4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0.79-1.6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859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2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9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0.86-1.4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70-1.2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8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26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[0.88-1.3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37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86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857034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37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0.97-1.3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38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8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148702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0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2-1.3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3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9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4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93-1.0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85-1.1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2-1.3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38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4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4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[0.71-0.9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[0.70-2.0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66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5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8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9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5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48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71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88675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51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[0.89-1.3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859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52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0.97-1.2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90-1.1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77-1.2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26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43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53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9-1.1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75-1.5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859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1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9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0.87-1.3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[0.69-1.1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10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5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6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77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859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6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9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94-1.1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76-1.2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9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68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0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1-I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9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2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9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6-I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68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0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432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70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1.00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0.88-1.4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1-1.2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7766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77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9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[0.87-1.0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0-1.2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2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0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2023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80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1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88-1.0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81-1.2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34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6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80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8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6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82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49-2.3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7-1.1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[0.60-1.5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7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817143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89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[0.58-1.2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198882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89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0.97-1.3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0.79-1.6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389282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0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71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21364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0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71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6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2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6-1.1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84-1.37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6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3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77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485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4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[0.74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561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5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76-1.3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626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6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[0.96-1.2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70-1.2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696-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996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1-1.2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7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05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5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09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5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14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6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[0.77-1.0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[1.00-1.3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2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9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15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[0.88-1.0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[0.82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[1.05-1.37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1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1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19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6-1.0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84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[1.02-1.3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4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0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7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23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[0.99-1.4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377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25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[0.24-3.0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[0.98-1.4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[0.96-5.0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811872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27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[0.91-2.1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28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9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97-1.1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9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79-1.1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34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431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30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[0.99-1.2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87-1.0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[0.84-1.31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40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0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34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85-1.0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2-1.0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[1.09-1.4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9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2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90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36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85-1.0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[0.76-1.0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0.96-1.3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14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LR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188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67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6[0.99-21.0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[0.84-1.0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[0.66-1.7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55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UTR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853839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7658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3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-06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[1.13-1.3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8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7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3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[1.09-1.4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8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3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E-04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[1.10-1.4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7.5E-11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E-11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85063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087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5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2-1.1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[0.94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86-1.3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20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411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04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899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07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5-1.0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66-1.4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[0.70-1.19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23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88935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2659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8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7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4-1.3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5.4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4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31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4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935443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3197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7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4-1.3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5.5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4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35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[0.66-1.3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61624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3681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7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4-1.3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5.5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64879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4697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7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1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0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-03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[1.07-1.3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4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64880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4826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8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2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0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03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[1.07-1.3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7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8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3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29344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6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68-1.3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610551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68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[0.99-2.1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830805</w:t>
            </w:r>
          </w:p>
        </w:tc>
        <w:tc>
          <w:tcPr>
            <w:tcW w:w="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7759</w:t>
            </w:r>
          </w:p>
        </w:tc>
        <w:tc>
          <w:tcPr>
            <w:tcW w:w="64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4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2%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3</w:t>
            </w:r>
          </w:p>
        </w:tc>
        <w:tc>
          <w:tcPr>
            <w:tcW w:w="111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1.05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5%</w:t>
            </w:r>
          </w:p>
        </w:tc>
        <w:tc>
          <w:tcPr>
            <w:tcW w:w="4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5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E-03</w:t>
            </w:r>
          </w:p>
        </w:tc>
        <w:tc>
          <w:tcPr>
            <w:tcW w:w="110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[1.06-1.3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7%</w:t>
            </w:r>
          </w:p>
        </w:tc>
        <w:tc>
          <w:tcPr>
            <w:tcW w:w="50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5%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[1.01-1.3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3.1E-06</w:t>
            </w:r>
          </w:p>
        </w:tc>
        <w:tc>
          <w:tcPr>
            <w:tcW w:w="3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E-06</w:t>
            </w:r>
          </w:p>
        </w:tc>
        <w:tc>
          <w:tcPr>
            <w:tcW w:w="38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82746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03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6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9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[1.04-1.3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6E-0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83080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19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84-1.0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90-1.17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4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3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3923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0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0.82-1.5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6392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1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[0.82-1.56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8308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1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5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3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[0.85-1.05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9-1.1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3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3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8308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3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[1.06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0.92-1.3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2-1.3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4.8E-0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E-0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1315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4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7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92-1.1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[0.83-1.0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[0.75-0.9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5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1315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5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4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[0.83-1.0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91-1.1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9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2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5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7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7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18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8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0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[0.84-1.04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[0.89-1.1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7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2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28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89-1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[0.69-0.9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5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33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89-1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[0.69-0.9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6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37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[0.67-1.1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6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38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[0.67-1.1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9313157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3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[0.94-2.0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188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42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89-1.1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6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49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6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.3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8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[1.03-1.3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6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50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9-1.0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[0.71-0.95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7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64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8-1.2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tron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913440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64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[0.94-2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1593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75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[1.06-1.2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7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0.96-1.27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[1.03-1.36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2.5E-0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-0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78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.8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[1.02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3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1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[0.89-1.13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7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90-1.18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40799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91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4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1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1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.8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[0.86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.0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5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87-1.13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93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[0.94-2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exon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474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394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5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E-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[1.03-1.20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.2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[0.96-1.1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7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[0.85-1.10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LR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02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[0.95-2.1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LR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0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8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LR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05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[0.89-1.08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2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[0.69-0.92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LR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74408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06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%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[0.95-2.12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259055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15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2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3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90-1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6%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E-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[0.70-0.94]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9872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22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0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[0.90-1.09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26647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36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915034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73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978140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73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[0.88-1.21]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04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LR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3' downstream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344963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4935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%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[0.88-1.21]</w:t>
            </w:r>
          </w:p>
        </w:tc>
        <w:tc>
          <w:tcPr>
            <w:tcW w:w="4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4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1333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breviation: G, genotype; I, imputed; OR, odds ratio; --, missing dat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33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ition of each SNP is based on GRch37/hg19.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33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n SNPs that showed consistent association with SLE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5) in all 3 ancestral groups are highlighted in gray.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254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meta-analysis was performed with both fixed and random-effects model. If the Cochran's Q statistic showed no evidence of genetic heterogeneity (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&gt;0.05), 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333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 and OR from a fixed effect model was applied. Otherwise, a random effect model was used. The finally applied meta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 and OR for each SNP are highlighted in bold.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23:09:00Z</dcterms:created>
  <dc:creator>Yun</dc:creator>
  <dc:description/>
  <cp:keywords/>
  <dc:language>en-US</dc:language>
  <cp:lastModifiedBy>Yun</cp:lastModifiedBy>
  <cp:lastPrinted>2012-11-27T18:38:00Z</cp:lastPrinted>
  <dcterms:modified xsi:type="dcterms:W3CDTF">2013-01-23T18:49:00Z</dcterms:modified>
  <cp:revision>2</cp:revision>
  <dc:subject/>
  <dc:title/>
</cp:coreProperties>
</file>